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480" w:lineRule="auto"/>
        <w:jc w:val="both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4672.0" w:type="dxa"/>
        <w:jc w:val="left"/>
        <w:tblLayout w:type="fixed"/>
        <w:tblLook w:val="0400"/>
      </w:tblPr>
      <w:tblGrid>
        <w:gridCol w:w="3091"/>
        <w:gridCol w:w="1581"/>
        <w:tblGridChange w:id="0">
          <w:tblGrid>
            <w:gridCol w:w="3091"/>
            <w:gridCol w:w="1581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ec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amil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Isurus oxyrinchus                      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mnida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Lamna na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mnida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archarhinus obscu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rcharhinida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lopias pelagi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opiida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lopias vulp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opiida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lopias supercilio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opiida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Odontaspis fero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dontaspidida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Mobula mobul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yliobatida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Mobula thurston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yliobatida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Mobula birostr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yliobatida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Mobula tarapac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yliobatidae</w:t>
            </w:r>
          </w:p>
        </w:tc>
      </w:tr>
    </w:tbl>
    <w:p w:rsidR="00000000" w:rsidDel="00000000" w:rsidP="00000000" w:rsidRDefault="00000000" w:rsidRPr="00000000" w14:paraId="0000001A">
      <w:pPr>
        <w:spacing w:after="160" w:line="48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